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895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56"/>
        <w:gridCol w:w="6210"/>
        <w:gridCol w:w="1080"/>
      </w:tblGrid>
      <w:tr w:rsidR="00512680" w:rsidRPr="009078C3" w14:paraId="517AA897" w14:textId="77777777" w:rsidTr="00AA2BA6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003DAA25" w14:textId="77777777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58B4F72D" w14:textId="77777777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56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317B59DC" w14:textId="77777777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210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64330CFC" w14:textId="77777777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E5B8B7" w:themeFill="accent2" w:themeFillTint="66"/>
          </w:tcPr>
          <w:p w14:paraId="15860501" w14:textId="77777777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C6E01F7" w14:textId="77777777" w:rsidTr="008874C6">
        <w:trPr>
          <w:jc w:val="center"/>
        </w:trPr>
        <w:tc>
          <w:tcPr>
            <w:tcW w:w="9895" w:type="dxa"/>
            <w:gridSpan w:val="5"/>
            <w:shd w:val="clear" w:color="auto" w:fill="E5B8B7" w:themeFill="accent2" w:themeFillTint="66"/>
          </w:tcPr>
          <w:p w14:paraId="69A28FA8" w14:textId="77777777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3F31AFB4" w14:textId="77777777" w:rsidTr="00AA2BA6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34E23B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BD0C2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1A882ADB" w14:textId="7777777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74E0E29B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2624659" w14:textId="4A5A61EC" w:rsidR="006F1BF0" w:rsidRPr="008874C6" w:rsidRDefault="008874C6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5"/>
                <w:szCs w:val="15"/>
              </w:rPr>
            </w:pPr>
            <w:r w:rsidRPr="008874C6">
              <w:rPr>
                <w:rFonts w:cs="Tahoma"/>
                <w:sz w:val="15"/>
                <w:szCs w:val="15"/>
              </w:rPr>
              <w:t>Front page</w:t>
            </w:r>
          </w:p>
        </w:tc>
      </w:tr>
      <w:tr w:rsidR="00103B40" w:rsidRPr="009078C3" w14:paraId="2E692198" w14:textId="77777777" w:rsidTr="00AA2BA6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702E717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C3E3B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36036BCC" w14:textId="7777777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3C4B512B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075B337" w14:textId="6E49F291" w:rsidR="006F1BF0" w:rsidRPr="008874C6" w:rsidRDefault="008874C6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5"/>
                <w:szCs w:val="15"/>
              </w:rPr>
            </w:pPr>
            <w:r w:rsidRPr="008874C6">
              <w:rPr>
                <w:rFonts w:cs="Tahoma"/>
                <w:sz w:val="15"/>
                <w:szCs w:val="15"/>
              </w:rPr>
              <w:t xml:space="preserve">Abstract, </w:t>
            </w:r>
            <w:r w:rsidR="00D27BBC" w:rsidRPr="00FD5CCA">
              <w:rPr>
                <w:rFonts w:cs="Tahoma"/>
                <w:sz w:val="15"/>
                <w:szCs w:val="15"/>
              </w:rPr>
              <w:t>paragraph</w:t>
            </w:r>
            <w:r w:rsidRPr="008874C6">
              <w:rPr>
                <w:rFonts w:cs="Tahoma"/>
                <w:sz w:val="15"/>
                <w:szCs w:val="15"/>
              </w:rPr>
              <w:t xml:space="preserve"> 2-3</w:t>
            </w:r>
          </w:p>
        </w:tc>
      </w:tr>
      <w:tr w:rsidR="009748F3" w:rsidRPr="009078C3" w14:paraId="6AFA17B5" w14:textId="77777777" w:rsidTr="008874C6">
        <w:trPr>
          <w:jc w:val="center"/>
        </w:trPr>
        <w:tc>
          <w:tcPr>
            <w:tcW w:w="9895" w:type="dxa"/>
            <w:gridSpan w:val="5"/>
            <w:shd w:val="clear" w:color="auto" w:fill="E5B8B7" w:themeFill="accent2" w:themeFillTint="66"/>
          </w:tcPr>
          <w:p w14:paraId="123A8B2E" w14:textId="77777777" w:rsidR="009748F3" w:rsidRPr="008874C6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sz w:val="15"/>
                <w:szCs w:val="15"/>
              </w:rPr>
            </w:pPr>
            <w:r w:rsidRPr="008874C6">
              <w:rPr>
                <w:rFonts w:cs="Tahoma"/>
                <w:b/>
                <w:sz w:val="15"/>
                <w:szCs w:val="15"/>
              </w:rPr>
              <w:t>Introduction</w:t>
            </w:r>
          </w:p>
        </w:tc>
      </w:tr>
      <w:tr w:rsidR="003322EA" w:rsidRPr="009078C3" w14:paraId="01386463" w14:textId="77777777" w:rsidTr="00AA2BA6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76C7D35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0C16D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42D640D4" w14:textId="7777777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3081DA5C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0A2D0FF" w14:textId="25EB91D9" w:rsidR="006F1BF0" w:rsidRPr="008874C6" w:rsidRDefault="008874C6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5"/>
                <w:szCs w:val="15"/>
              </w:rPr>
            </w:pPr>
            <w:r w:rsidRPr="008874C6">
              <w:rPr>
                <w:rFonts w:cs="Tahoma"/>
                <w:sz w:val="15"/>
                <w:szCs w:val="15"/>
              </w:rPr>
              <w:t>Intro</w:t>
            </w:r>
            <w:r>
              <w:rPr>
                <w:rFonts w:cs="Tahoma"/>
                <w:sz w:val="15"/>
                <w:szCs w:val="15"/>
              </w:rPr>
              <w:t>duct</w:t>
            </w:r>
            <w:r w:rsidR="00FD5CCA">
              <w:rPr>
                <w:rFonts w:cs="Tahoma"/>
                <w:sz w:val="15"/>
                <w:szCs w:val="15"/>
              </w:rPr>
              <w:t>ion</w:t>
            </w:r>
            <w:r w:rsidRPr="008874C6">
              <w:rPr>
                <w:rFonts w:cs="Tahoma"/>
                <w:sz w:val="15"/>
                <w:szCs w:val="15"/>
              </w:rPr>
              <w:t xml:space="preserve">, </w:t>
            </w:r>
            <w:r w:rsidR="00D27BBC" w:rsidRPr="00FD5CCA">
              <w:rPr>
                <w:rFonts w:cs="Tahoma"/>
                <w:sz w:val="15"/>
                <w:szCs w:val="15"/>
              </w:rPr>
              <w:t>paragraph</w:t>
            </w:r>
            <w:r w:rsidRPr="008874C6">
              <w:rPr>
                <w:rFonts w:cs="Tahoma"/>
                <w:sz w:val="15"/>
                <w:szCs w:val="15"/>
              </w:rPr>
              <w:t xml:space="preserve"> 1-2</w:t>
            </w:r>
          </w:p>
        </w:tc>
      </w:tr>
      <w:tr w:rsidR="003322EA" w:rsidRPr="009078C3" w14:paraId="13B0F55B" w14:textId="77777777" w:rsidTr="00AA2BA6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6B6FE1B6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E32EDD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42DB908C" w14:textId="77777777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7C452837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424D2A0" w14:textId="055571E7" w:rsidR="006F1BF0" w:rsidRPr="008874C6" w:rsidRDefault="0083577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5"/>
                <w:szCs w:val="15"/>
              </w:rPr>
            </w:pPr>
            <w:r w:rsidRPr="008874C6">
              <w:rPr>
                <w:rFonts w:cs="Tahoma"/>
                <w:sz w:val="15"/>
                <w:szCs w:val="15"/>
              </w:rPr>
              <w:t>Intro</w:t>
            </w:r>
            <w:r>
              <w:rPr>
                <w:rFonts w:cs="Tahoma"/>
                <w:sz w:val="15"/>
                <w:szCs w:val="15"/>
              </w:rPr>
              <w:t>duct</w:t>
            </w:r>
            <w:r w:rsidR="00FD5CCA">
              <w:rPr>
                <w:rFonts w:cs="Tahoma"/>
                <w:sz w:val="15"/>
                <w:szCs w:val="15"/>
              </w:rPr>
              <w:t>ion</w:t>
            </w:r>
            <w:r w:rsidRPr="008874C6">
              <w:rPr>
                <w:rFonts w:cs="Tahoma"/>
                <w:sz w:val="15"/>
                <w:szCs w:val="15"/>
              </w:rPr>
              <w:t xml:space="preserve">, </w:t>
            </w:r>
            <w:r w:rsidR="00D27BBC" w:rsidRPr="00FD5CCA">
              <w:rPr>
                <w:rFonts w:cs="Tahoma"/>
                <w:sz w:val="15"/>
                <w:szCs w:val="15"/>
              </w:rPr>
              <w:t>paragraph</w:t>
            </w:r>
            <w:r w:rsidRPr="008874C6">
              <w:rPr>
                <w:rFonts w:cs="Tahoma"/>
                <w:sz w:val="15"/>
                <w:szCs w:val="15"/>
              </w:rPr>
              <w:t xml:space="preserve"> </w:t>
            </w:r>
            <w:r>
              <w:rPr>
                <w:rFonts w:cs="Tahoma"/>
                <w:sz w:val="15"/>
                <w:szCs w:val="15"/>
              </w:rPr>
              <w:t>3</w:t>
            </w:r>
          </w:p>
        </w:tc>
      </w:tr>
      <w:tr w:rsidR="009748F3" w:rsidRPr="009078C3" w14:paraId="44393E11" w14:textId="77777777" w:rsidTr="008874C6">
        <w:trPr>
          <w:jc w:val="center"/>
        </w:trPr>
        <w:tc>
          <w:tcPr>
            <w:tcW w:w="9895" w:type="dxa"/>
            <w:gridSpan w:val="5"/>
            <w:shd w:val="clear" w:color="auto" w:fill="E5B8B7" w:themeFill="accent2" w:themeFillTint="66"/>
          </w:tcPr>
          <w:p w14:paraId="06C16480" w14:textId="77777777" w:rsidR="009748F3" w:rsidRPr="008874C6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sz w:val="15"/>
                <w:szCs w:val="15"/>
              </w:rPr>
            </w:pPr>
            <w:r w:rsidRPr="008874C6">
              <w:rPr>
                <w:rFonts w:cs="Tahoma"/>
                <w:b/>
                <w:sz w:val="15"/>
                <w:szCs w:val="15"/>
              </w:rPr>
              <w:t>Methods</w:t>
            </w:r>
          </w:p>
        </w:tc>
      </w:tr>
      <w:tr w:rsidR="00BC0731" w:rsidRPr="009078C3" w14:paraId="00EA5E37" w14:textId="77777777" w:rsidTr="00AA2BA6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630EFB86" w14:textId="77777777" w:rsidR="00BC0731" w:rsidRPr="009078C3" w:rsidRDefault="00BC0731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D42C5B" w14:textId="77777777" w:rsidR="00BC0731" w:rsidRPr="009078C3" w:rsidRDefault="00BC0731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76B66F61" w14:textId="77777777" w:rsidR="00BC0731" w:rsidRPr="009078C3" w:rsidRDefault="00BC0731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4FDBD1A6" w14:textId="77777777" w:rsidR="00BC0731" w:rsidRPr="009078C3" w:rsidRDefault="00BC0731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14:paraId="5415592C" w14:textId="2391E1D9" w:rsidR="00FD5CCA" w:rsidRDefault="00BC0731" w:rsidP="00BC0731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5"/>
                <w:szCs w:val="15"/>
              </w:rPr>
            </w:pPr>
            <w:r w:rsidRPr="008874C6">
              <w:rPr>
                <w:rFonts w:cs="Tahoma"/>
                <w:sz w:val="15"/>
                <w:szCs w:val="15"/>
              </w:rPr>
              <w:t xml:space="preserve">Methods, </w:t>
            </w:r>
            <w:r w:rsidR="00D27BBC">
              <w:rPr>
                <w:rFonts w:cs="Tahoma"/>
                <w:sz w:val="15"/>
                <w:szCs w:val="15"/>
              </w:rPr>
              <w:t>par.</w:t>
            </w:r>
            <w:r w:rsidR="001F183B" w:rsidRPr="008874C6">
              <w:rPr>
                <w:rFonts w:cs="Tahoma"/>
                <w:sz w:val="15"/>
                <w:szCs w:val="15"/>
              </w:rPr>
              <w:t xml:space="preserve"> 1-</w:t>
            </w:r>
            <w:r w:rsidR="00FD5CCA">
              <w:rPr>
                <w:rFonts w:cs="Tahoma"/>
                <w:sz w:val="15"/>
                <w:szCs w:val="15"/>
              </w:rPr>
              <w:t xml:space="preserve">2 (D, V); </w:t>
            </w:r>
            <w:r w:rsidR="00D27BBC">
              <w:rPr>
                <w:rFonts w:cs="Tahoma"/>
                <w:sz w:val="15"/>
                <w:szCs w:val="15"/>
              </w:rPr>
              <w:t>par.</w:t>
            </w:r>
            <w:r w:rsidR="00D27BBC" w:rsidRPr="00FD5CCA">
              <w:rPr>
                <w:rFonts w:cs="Tahoma"/>
                <w:sz w:val="15"/>
                <w:szCs w:val="15"/>
              </w:rPr>
              <w:t xml:space="preserve"> </w:t>
            </w:r>
            <w:r w:rsidR="00FD5CCA">
              <w:rPr>
                <w:rFonts w:cs="Tahoma"/>
                <w:sz w:val="15"/>
                <w:szCs w:val="15"/>
              </w:rPr>
              <w:t>6 (V)</w:t>
            </w:r>
          </w:p>
          <w:p w14:paraId="03187737" w14:textId="77777777" w:rsidR="00FD5CCA" w:rsidRDefault="00FD5CCA" w:rsidP="00BC0731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5"/>
                <w:szCs w:val="15"/>
              </w:rPr>
            </w:pPr>
          </w:p>
          <w:p w14:paraId="550630E0" w14:textId="6202EC71" w:rsidR="00FD5CCA" w:rsidRDefault="00FD5CCA" w:rsidP="00BC0731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5"/>
                <w:szCs w:val="15"/>
              </w:rPr>
            </w:pPr>
            <w:r>
              <w:rPr>
                <w:rFonts w:cs="Tahoma"/>
                <w:sz w:val="15"/>
                <w:szCs w:val="15"/>
              </w:rPr>
              <w:t>n/a</w:t>
            </w:r>
          </w:p>
          <w:p w14:paraId="032DD280" w14:textId="1BE37C2B" w:rsidR="00FD5CCA" w:rsidRDefault="00FD5CCA" w:rsidP="00BC0731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5"/>
                <w:szCs w:val="15"/>
              </w:rPr>
            </w:pPr>
            <w:r>
              <w:rPr>
                <w:rFonts w:cs="Tahoma"/>
                <w:sz w:val="15"/>
                <w:szCs w:val="15"/>
              </w:rPr>
              <w:t>n/a</w:t>
            </w:r>
          </w:p>
          <w:p w14:paraId="34597CE2" w14:textId="77777777" w:rsidR="00BC0731" w:rsidRDefault="00FD5CCA" w:rsidP="00BC0731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5"/>
                <w:szCs w:val="15"/>
              </w:rPr>
            </w:pPr>
            <w:r>
              <w:rPr>
                <w:rFonts w:cs="Tahoma"/>
                <w:sz w:val="15"/>
                <w:szCs w:val="15"/>
              </w:rPr>
              <w:t>n/a</w:t>
            </w:r>
          </w:p>
          <w:p w14:paraId="3F06BF6C" w14:textId="7E85792B" w:rsidR="00D27BBC" w:rsidRPr="008874C6" w:rsidRDefault="00D27BBC" w:rsidP="00BC0731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5"/>
                <w:szCs w:val="15"/>
              </w:rPr>
            </w:pPr>
          </w:p>
        </w:tc>
      </w:tr>
      <w:tr w:rsidR="00BC0731" w:rsidRPr="009078C3" w14:paraId="0B03188E" w14:textId="77777777" w:rsidTr="00AA2BA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A2D1E80" w14:textId="77777777" w:rsidR="00BC0731" w:rsidRPr="009078C3" w:rsidRDefault="00BC0731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FF7E905" w14:textId="77777777" w:rsidR="00BC0731" w:rsidRPr="009078C3" w:rsidRDefault="00BC0731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14B345ED" w14:textId="77777777" w:rsidR="00BC0731" w:rsidRPr="009078C3" w:rsidRDefault="00BC0731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3C8E5829" w14:textId="77777777" w:rsidR="00BC0731" w:rsidRPr="009078C3" w:rsidRDefault="00BC0731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3BD8E62D" w14:textId="77777777" w:rsidR="00BC0731" w:rsidRPr="008874C6" w:rsidRDefault="00BC0731" w:rsidP="005C0404">
            <w:pPr>
              <w:tabs>
                <w:tab w:val="left" w:pos="742"/>
              </w:tabs>
              <w:spacing w:after="0" w:line="240" w:lineRule="auto"/>
              <w:jc w:val="center"/>
              <w:rPr>
                <w:rFonts w:cs="Tahoma"/>
                <w:sz w:val="15"/>
                <w:szCs w:val="15"/>
              </w:rPr>
            </w:pPr>
          </w:p>
        </w:tc>
      </w:tr>
      <w:tr w:rsidR="00BC0731" w:rsidRPr="009078C3" w14:paraId="645826D2" w14:textId="77777777" w:rsidTr="00AA2BA6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0D1A8A6" w14:textId="77777777" w:rsidR="00BC0731" w:rsidRPr="009078C3" w:rsidRDefault="00BC0731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3FB076" w14:textId="77777777" w:rsidR="00BC0731" w:rsidRPr="009078C3" w:rsidRDefault="00BC0731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646175A2" w14:textId="77777777" w:rsidR="00BC0731" w:rsidRPr="009078C3" w:rsidRDefault="00BC0731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09EAAEBB" w14:textId="77777777" w:rsidR="00BC0731" w:rsidRPr="009078C3" w:rsidRDefault="00BC0731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0B3DFE79" w14:textId="77777777" w:rsidR="00BC0731" w:rsidRPr="008874C6" w:rsidRDefault="00BC0731" w:rsidP="005C0404">
            <w:pPr>
              <w:tabs>
                <w:tab w:val="left" w:pos="742"/>
              </w:tabs>
              <w:spacing w:after="0" w:line="240" w:lineRule="auto"/>
              <w:jc w:val="center"/>
              <w:rPr>
                <w:rFonts w:cs="Tahoma"/>
                <w:sz w:val="15"/>
                <w:szCs w:val="15"/>
              </w:rPr>
            </w:pPr>
          </w:p>
        </w:tc>
      </w:tr>
      <w:tr w:rsidR="00BC0731" w:rsidRPr="009078C3" w14:paraId="57B4FD90" w14:textId="77777777" w:rsidTr="00AA2BA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24D62F57" w14:textId="77777777" w:rsidR="00BC0731" w:rsidRPr="009078C3" w:rsidRDefault="00BC0731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7E2E968" w14:textId="77777777" w:rsidR="00BC0731" w:rsidRPr="009078C3" w:rsidRDefault="00BC0731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67211B96" w14:textId="77777777" w:rsidR="00BC0731" w:rsidRPr="009078C3" w:rsidRDefault="00BC0731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7C2C3D67" w14:textId="77777777" w:rsidR="00BC0731" w:rsidRPr="009078C3" w:rsidRDefault="00BC0731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483C988C" w14:textId="77777777" w:rsidR="00BC0731" w:rsidRPr="008874C6" w:rsidRDefault="00BC0731" w:rsidP="005C0404">
            <w:pPr>
              <w:tabs>
                <w:tab w:val="left" w:pos="742"/>
              </w:tabs>
              <w:spacing w:after="0" w:line="240" w:lineRule="auto"/>
              <w:jc w:val="center"/>
              <w:rPr>
                <w:rFonts w:cs="Tahoma"/>
                <w:sz w:val="15"/>
                <w:szCs w:val="15"/>
              </w:rPr>
            </w:pPr>
          </w:p>
        </w:tc>
      </w:tr>
      <w:tr w:rsidR="00BC0731" w:rsidRPr="009078C3" w14:paraId="75721686" w14:textId="77777777" w:rsidTr="00AA2BA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5705AD2" w14:textId="77777777" w:rsidR="00BC0731" w:rsidRPr="009078C3" w:rsidRDefault="00BC0731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591E81" w14:textId="77777777" w:rsidR="00BC0731" w:rsidRPr="009078C3" w:rsidRDefault="00BC0731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3FF40A23" w14:textId="77777777" w:rsidR="00BC0731" w:rsidRPr="009078C3" w:rsidRDefault="00BC0731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1035C14D" w14:textId="77777777" w:rsidR="00BC0731" w:rsidRPr="009078C3" w:rsidRDefault="00BC0731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79455F9E" w14:textId="77777777" w:rsidR="00BC0731" w:rsidRPr="008874C6" w:rsidRDefault="00BC0731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5"/>
                <w:szCs w:val="15"/>
              </w:rPr>
            </w:pPr>
          </w:p>
        </w:tc>
      </w:tr>
      <w:tr w:rsidR="00103B40" w:rsidRPr="009078C3" w14:paraId="624ACBCF" w14:textId="77777777" w:rsidTr="00AA2BA6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34D702B3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8F55C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10DAC1CF" w14:textId="7777777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3349E81C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55A3FB5" w14:textId="5A00C2E3" w:rsidR="006F1BF0" w:rsidRPr="00FD5CCA" w:rsidRDefault="00BC0731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5"/>
                <w:szCs w:val="15"/>
              </w:rPr>
            </w:pPr>
            <w:r w:rsidRPr="00FD5CCA">
              <w:rPr>
                <w:rFonts w:cs="Tahoma"/>
                <w:sz w:val="15"/>
                <w:szCs w:val="15"/>
              </w:rPr>
              <w:t xml:space="preserve">Methods, </w:t>
            </w:r>
            <w:r w:rsidR="001F183B" w:rsidRPr="00FD5CCA">
              <w:rPr>
                <w:rFonts w:cs="Tahoma"/>
                <w:sz w:val="15"/>
                <w:szCs w:val="15"/>
              </w:rPr>
              <w:t xml:space="preserve">paragraph </w:t>
            </w:r>
            <w:r w:rsidR="00FD5CCA" w:rsidRPr="00FD5CCA">
              <w:rPr>
                <w:rFonts w:cs="Tahoma"/>
                <w:sz w:val="15"/>
                <w:szCs w:val="15"/>
              </w:rPr>
              <w:t>2</w:t>
            </w:r>
          </w:p>
        </w:tc>
      </w:tr>
      <w:tr w:rsidR="00103B40" w:rsidRPr="009078C3" w14:paraId="212DF07E" w14:textId="77777777" w:rsidTr="00AA2BA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A79A1D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74350B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4C7C1D26" w14:textId="7777777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50771C23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47F42AF" w14:textId="77777777" w:rsidR="006F1BF0" w:rsidRPr="00FD5CCA" w:rsidRDefault="00BC0731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5"/>
                <w:szCs w:val="15"/>
              </w:rPr>
            </w:pPr>
            <w:r w:rsidRPr="00FD5CCA">
              <w:rPr>
                <w:rFonts w:cs="Tahoma"/>
                <w:sz w:val="15"/>
                <w:szCs w:val="15"/>
              </w:rPr>
              <w:t>n/a</w:t>
            </w:r>
          </w:p>
        </w:tc>
      </w:tr>
      <w:tr w:rsidR="003322EA" w:rsidRPr="009078C3" w14:paraId="324D0C2E" w14:textId="77777777" w:rsidTr="00AA2BA6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A6FDF19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0CEAD4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03DB607B" w14:textId="7777777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12110BAE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 the multivariable prediction model, including how and when they were measured.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2F9C025" w14:textId="047DB1C5" w:rsidR="006F1BF0" w:rsidRPr="00FD5CCA" w:rsidRDefault="00FD5CCA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5"/>
                <w:szCs w:val="15"/>
              </w:rPr>
            </w:pPr>
            <w:r w:rsidRPr="00FD5CCA">
              <w:rPr>
                <w:rFonts w:cs="Tahoma"/>
                <w:sz w:val="15"/>
                <w:szCs w:val="15"/>
              </w:rPr>
              <w:t>Results, paragraph 1</w:t>
            </w:r>
            <w:r>
              <w:rPr>
                <w:rFonts w:cs="Tahoma"/>
                <w:sz w:val="15"/>
                <w:szCs w:val="15"/>
              </w:rPr>
              <w:t xml:space="preserve">, Fig. </w:t>
            </w:r>
            <w:r w:rsidR="00D27BBC">
              <w:rPr>
                <w:rFonts w:cs="Tahoma"/>
                <w:sz w:val="15"/>
                <w:szCs w:val="15"/>
              </w:rPr>
              <w:t>2</w:t>
            </w:r>
          </w:p>
        </w:tc>
      </w:tr>
      <w:tr w:rsidR="003322EA" w:rsidRPr="009078C3" w14:paraId="71E6B888" w14:textId="77777777" w:rsidTr="00AA2BA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D91827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380690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604A4214" w14:textId="7777777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1BD5E1DE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746CB00" w14:textId="77777777" w:rsidR="006F1BF0" w:rsidRPr="00FD5CCA" w:rsidRDefault="00BC0731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5"/>
                <w:szCs w:val="15"/>
              </w:rPr>
            </w:pPr>
            <w:r w:rsidRPr="00FD5CCA">
              <w:rPr>
                <w:rFonts w:cs="Tahoma"/>
                <w:sz w:val="15"/>
                <w:szCs w:val="15"/>
              </w:rPr>
              <w:t>n/a</w:t>
            </w:r>
          </w:p>
        </w:tc>
      </w:tr>
      <w:tr w:rsidR="00103B40" w:rsidRPr="009078C3" w14:paraId="4923FDF2" w14:textId="77777777" w:rsidTr="00AA2BA6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3B422B13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7B408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37669571" w14:textId="7777777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757FDE33" w14:textId="77777777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57C35AD" w14:textId="2279DCAF" w:rsidR="006F1BF0" w:rsidRPr="00FD5CCA" w:rsidRDefault="00FD5CCA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5"/>
                <w:szCs w:val="15"/>
                <w:highlight w:val="yellow"/>
              </w:rPr>
            </w:pPr>
            <w:r w:rsidRPr="00FD5CCA">
              <w:rPr>
                <w:rFonts w:cs="Tahoma"/>
                <w:sz w:val="15"/>
                <w:szCs w:val="15"/>
              </w:rPr>
              <w:t>n/a</w:t>
            </w:r>
          </w:p>
        </w:tc>
      </w:tr>
      <w:tr w:rsidR="003322EA" w:rsidRPr="009078C3" w14:paraId="547D345A" w14:textId="77777777" w:rsidTr="00AA2BA6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4D20D6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59C0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533227AD" w14:textId="7777777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4629076A" w14:textId="77777777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F0E591B" w14:textId="7A0314A2" w:rsidR="006F1BF0" w:rsidRPr="008874C6" w:rsidRDefault="00BC0731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5"/>
                <w:szCs w:val="15"/>
              </w:rPr>
            </w:pPr>
            <w:r w:rsidRPr="008874C6">
              <w:rPr>
                <w:rFonts w:cs="Tahoma"/>
                <w:sz w:val="15"/>
                <w:szCs w:val="15"/>
              </w:rPr>
              <w:t xml:space="preserve">Methods, </w:t>
            </w:r>
            <w:r w:rsidR="001F183B" w:rsidRPr="008874C6">
              <w:rPr>
                <w:rFonts w:cs="Tahoma"/>
                <w:sz w:val="15"/>
                <w:szCs w:val="15"/>
              </w:rPr>
              <w:t xml:space="preserve">paragraph </w:t>
            </w:r>
            <w:r w:rsidR="00FD5CCA">
              <w:rPr>
                <w:rFonts w:cs="Tahoma"/>
                <w:sz w:val="15"/>
                <w:szCs w:val="15"/>
              </w:rPr>
              <w:t>3</w:t>
            </w:r>
          </w:p>
        </w:tc>
      </w:tr>
      <w:tr w:rsidR="00103B40" w:rsidRPr="009078C3" w14:paraId="0923957C" w14:textId="77777777" w:rsidTr="00AA2BA6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624E4ED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33686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5C38BFC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08234F3B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DA3348B" w14:textId="35A9810F" w:rsidR="006F1BF0" w:rsidRPr="00D27BBC" w:rsidRDefault="001F183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5"/>
                <w:szCs w:val="15"/>
                <w:highlight w:val="yellow"/>
              </w:rPr>
            </w:pPr>
            <w:r w:rsidRPr="00D27BBC">
              <w:rPr>
                <w:rFonts w:cs="Tahoma"/>
                <w:sz w:val="15"/>
                <w:szCs w:val="15"/>
              </w:rPr>
              <w:t xml:space="preserve">Methods, </w:t>
            </w:r>
            <w:r w:rsidR="00990963" w:rsidRPr="008874C6">
              <w:rPr>
                <w:rFonts w:cs="Tahoma"/>
                <w:sz w:val="15"/>
                <w:szCs w:val="15"/>
              </w:rPr>
              <w:t xml:space="preserve">paragraph </w:t>
            </w:r>
            <w:r w:rsidRPr="00D27BBC">
              <w:rPr>
                <w:rFonts w:cs="Tahoma"/>
                <w:sz w:val="15"/>
                <w:szCs w:val="15"/>
              </w:rPr>
              <w:t xml:space="preserve">7-8 </w:t>
            </w:r>
          </w:p>
        </w:tc>
      </w:tr>
      <w:tr w:rsidR="00103B40" w:rsidRPr="009078C3" w14:paraId="374A9901" w14:textId="77777777" w:rsidTr="00AA2BA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52A797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834FC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7D996FC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0262B669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FFC90C5" w14:textId="33E217F1" w:rsidR="006F1BF0" w:rsidRPr="00990963" w:rsidRDefault="001F183B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sz w:val="15"/>
                <w:szCs w:val="15"/>
                <w:highlight w:val="yellow"/>
              </w:rPr>
            </w:pPr>
            <w:r w:rsidRPr="00990963">
              <w:rPr>
                <w:rFonts w:ascii="Arial" w:hAnsi="Arial" w:cs="Arial"/>
                <w:sz w:val="15"/>
                <w:szCs w:val="15"/>
              </w:rPr>
              <w:t xml:space="preserve">Methods, </w:t>
            </w:r>
            <w:r w:rsidR="00990963" w:rsidRPr="00990963">
              <w:rPr>
                <w:rFonts w:ascii="Arial" w:hAnsi="Arial" w:cs="Arial"/>
                <w:sz w:val="15"/>
                <w:szCs w:val="15"/>
              </w:rPr>
              <w:t>paragraph</w:t>
            </w:r>
            <w:r w:rsidRPr="00990963">
              <w:rPr>
                <w:rFonts w:ascii="Arial" w:hAnsi="Arial" w:cs="Arial"/>
                <w:sz w:val="15"/>
                <w:szCs w:val="15"/>
              </w:rPr>
              <w:t xml:space="preserve"> 9-10</w:t>
            </w:r>
          </w:p>
        </w:tc>
      </w:tr>
      <w:tr w:rsidR="00103B40" w:rsidRPr="009078C3" w14:paraId="54C9B3AE" w14:textId="77777777" w:rsidTr="00AA2BA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3DC982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0C4D88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1AB3387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6888FD8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A72E50A" w14:textId="361F6C4A" w:rsidR="006F1BF0" w:rsidRPr="00D27BBC" w:rsidRDefault="00990963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5"/>
                <w:szCs w:val="15"/>
                <w:highlight w:val="yellow"/>
              </w:rPr>
            </w:pPr>
            <w:r w:rsidRPr="00990963">
              <w:rPr>
                <w:rFonts w:ascii="Arial" w:hAnsi="Arial" w:cs="Arial"/>
                <w:sz w:val="15"/>
                <w:szCs w:val="15"/>
              </w:rPr>
              <w:t xml:space="preserve">Methods, paragraph </w:t>
            </w:r>
            <w:r w:rsidR="00D27BBC" w:rsidRPr="00D27BBC">
              <w:rPr>
                <w:rFonts w:ascii="Arial" w:hAnsi="Arial" w:cs="Tahoma"/>
                <w:sz w:val="15"/>
                <w:szCs w:val="15"/>
              </w:rPr>
              <w:t>11</w:t>
            </w:r>
            <w:r w:rsidR="00D27BBC">
              <w:rPr>
                <w:rFonts w:ascii="Arial" w:hAnsi="Arial" w:cs="Tahoma"/>
                <w:sz w:val="15"/>
                <w:szCs w:val="15"/>
              </w:rPr>
              <w:t>-12</w:t>
            </w:r>
          </w:p>
        </w:tc>
      </w:tr>
      <w:tr w:rsidR="00103B40" w:rsidRPr="009078C3" w14:paraId="7F75B303" w14:textId="77777777" w:rsidTr="00AA2BA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8FF0E8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BDC1A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55FAC77C" w14:textId="7777777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10C3BF6F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093C191" w14:textId="108D36A6" w:rsidR="006F1BF0" w:rsidRPr="00D27BBC" w:rsidRDefault="001F183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5"/>
                <w:szCs w:val="15"/>
                <w:highlight w:val="yellow"/>
              </w:rPr>
            </w:pPr>
            <w:r w:rsidRPr="00D27BBC">
              <w:rPr>
                <w:rFonts w:cs="Tahoma"/>
                <w:sz w:val="15"/>
                <w:szCs w:val="15"/>
              </w:rPr>
              <w:t>Methods, paragraph</w:t>
            </w:r>
            <w:r w:rsidR="00D27BBC">
              <w:rPr>
                <w:rFonts w:cs="Tahoma"/>
                <w:sz w:val="15"/>
                <w:szCs w:val="15"/>
              </w:rPr>
              <w:t xml:space="preserve"> 9</w:t>
            </w:r>
          </w:p>
        </w:tc>
      </w:tr>
      <w:tr w:rsidR="00103B40" w:rsidRPr="009078C3" w14:paraId="45BFA13A" w14:textId="77777777" w:rsidTr="00AA2BA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1616409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047A75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07EB1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60E72AD7" w14:textId="77777777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F637657" w14:textId="6E7C32F0" w:rsidR="006F1BF0" w:rsidRPr="00D27BBC" w:rsidRDefault="00D27BBC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5"/>
                <w:szCs w:val="15"/>
                <w:highlight w:val="yellow"/>
              </w:rPr>
            </w:pPr>
            <w:r w:rsidRPr="00D27BBC">
              <w:rPr>
                <w:rFonts w:cs="Tahoma"/>
                <w:sz w:val="15"/>
                <w:szCs w:val="15"/>
              </w:rPr>
              <w:t>n/a</w:t>
            </w:r>
          </w:p>
        </w:tc>
      </w:tr>
      <w:tr w:rsidR="003322EA" w:rsidRPr="009078C3" w14:paraId="6418C9F6" w14:textId="77777777" w:rsidTr="00AA2BA6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398FBB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FCBC6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40D45BA3" w14:textId="7777777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2DCC5A1A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3A961C7" w14:textId="77777777" w:rsidR="006F1BF0" w:rsidRPr="008874C6" w:rsidRDefault="001F183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5"/>
                <w:szCs w:val="15"/>
              </w:rPr>
            </w:pPr>
            <w:r w:rsidRPr="008874C6">
              <w:rPr>
                <w:rFonts w:cs="Tahoma"/>
                <w:sz w:val="15"/>
                <w:szCs w:val="15"/>
              </w:rPr>
              <w:t>n/a</w:t>
            </w:r>
          </w:p>
        </w:tc>
      </w:tr>
      <w:tr w:rsidR="00103B40" w:rsidRPr="009078C3" w14:paraId="649F2C4F" w14:textId="77777777" w:rsidTr="00AA2BA6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608C4D3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973A00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23D004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7E5957F3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4900867" w14:textId="201A5CF8" w:rsidR="006F1BF0" w:rsidRPr="008874C6" w:rsidRDefault="001F183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5"/>
                <w:szCs w:val="15"/>
              </w:rPr>
            </w:pPr>
            <w:r w:rsidRPr="008874C6">
              <w:rPr>
                <w:rFonts w:cs="Tahoma"/>
                <w:sz w:val="15"/>
                <w:szCs w:val="15"/>
              </w:rPr>
              <w:t>Methods,</w:t>
            </w:r>
            <w:r w:rsidR="00990963" w:rsidRPr="00990963">
              <w:rPr>
                <w:rFonts w:cs="Arial"/>
                <w:sz w:val="15"/>
                <w:szCs w:val="15"/>
              </w:rPr>
              <w:t xml:space="preserve"> paragraph</w:t>
            </w:r>
            <w:r w:rsidRPr="008874C6">
              <w:rPr>
                <w:rFonts w:cs="Tahoma"/>
                <w:sz w:val="15"/>
                <w:szCs w:val="15"/>
              </w:rPr>
              <w:t xml:space="preserve"> </w:t>
            </w:r>
            <w:r w:rsidR="00D27BBC">
              <w:rPr>
                <w:rFonts w:cs="Tahoma"/>
                <w:sz w:val="15"/>
                <w:szCs w:val="15"/>
              </w:rPr>
              <w:t>12</w:t>
            </w:r>
          </w:p>
        </w:tc>
      </w:tr>
      <w:tr w:rsidR="009748F3" w:rsidRPr="009078C3" w14:paraId="7A46A6E8" w14:textId="77777777" w:rsidTr="008874C6">
        <w:trPr>
          <w:jc w:val="center"/>
        </w:trPr>
        <w:tc>
          <w:tcPr>
            <w:tcW w:w="9895" w:type="dxa"/>
            <w:gridSpan w:val="5"/>
            <w:shd w:val="clear" w:color="auto" w:fill="E5B8B7" w:themeFill="accent2" w:themeFillTint="66"/>
          </w:tcPr>
          <w:p w14:paraId="4973CB2F" w14:textId="77777777" w:rsidR="009748F3" w:rsidRPr="008874C6" w:rsidRDefault="009748F3" w:rsidP="009748F3">
            <w:pPr>
              <w:spacing w:after="0" w:line="240" w:lineRule="auto"/>
              <w:ind w:firstLine="0"/>
              <w:rPr>
                <w:rFonts w:cs="Tahoma"/>
                <w:sz w:val="15"/>
                <w:szCs w:val="15"/>
              </w:rPr>
            </w:pPr>
            <w:r w:rsidRPr="008874C6">
              <w:rPr>
                <w:rFonts w:cs="Tahoma"/>
                <w:b/>
                <w:sz w:val="15"/>
                <w:szCs w:val="15"/>
              </w:rPr>
              <w:t>Results</w:t>
            </w:r>
          </w:p>
        </w:tc>
      </w:tr>
      <w:tr w:rsidR="003322EA" w:rsidRPr="009078C3" w14:paraId="5DBA1025" w14:textId="77777777" w:rsidTr="00AA2BA6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037E1483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E58D3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7F67C747" w14:textId="7777777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4B54ED7F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42800F9" w14:textId="44F4316B" w:rsidR="006F1BF0" w:rsidRPr="008874C6" w:rsidRDefault="001F183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5"/>
                <w:szCs w:val="15"/>
              </w:rPr>
            </w:pPr>
            <w:r w:rsidRPr="008874C6">
              <w:rPr>
                <w:rFonts w:cs="Tahoma"/>
                <w:sz w:val="15"/>
                <w:szCs w:val="15"/>
              </w:rPr>
              <w:t>Fi</w:t>
            </w:r>
            <w:r w:rsidR="00AA2BA6">
              <w:rPr>
                <w:rFonts w:cs="Tahoma"/>
                <w:sz w:val="15"/>
                <w:szCs w:val="15"/>
              </w:rPr>
              <w:t>g 1</w:t>
            </w:r>
          </w:p>
        </w:tc>
      </w:tr>
      <w:tr w:rsidR="003322EA" w:rsidRPr="009078C3" w14:paraId="5390F3C3" w14:textId="77777777" w:rsidTr="00AA2BA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60A446A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2EF82B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09761853" w14:textId="7777777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128FCEF8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203B704" w14:textId="68B1FE70" w:rsidR="006F1BF0" w:rsidRPr="008874C6" w:rsidRDefault="00AA2BA6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5"/>
                <w:szCs w:val="15"/>
              </w:rPr>
            </w:pPr>
            <w:r>
              <w:rPr>
                <w:rFonts w:cs="Tahoma"/>
                <w:sz w:val="15"/>
                <w:szCs w:val="15"/>
              </w:rPr>
              <w:t>Table 1</w:t>
            </w:r>
          </w:p>
        </w:tc>
      </w:tr>
      <w:tr w:rsidR="001F183B" w:rsidRPr="009078C3" w14:paraId="7E552DF1" w14:textId="77777777" w:rsidTr="00AA2BA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AE45B79" w14:textId="77777777" w:rsidR="001F183B" w:rsidRPr="009078C3" w:rsidRDefault="001F183B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59636C8" w14:textId="77777777" w:rsidR="001F183B" w:rsidRPr="009078C3" w:rsidRDefault="001F183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0EC059DF" w14:textId="77777777" w:rsidR="001F183B" w:rsidRPr="009078C3" w:rsidRDefault="001F183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044470DE" w14:textId="77777777" w:rsidR="001F183B" w:rsidRPr="009078C3" w:rsidRDefault="001F183B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14:paraId="407908D8" w14:textId="7AC25291" w:rsidR="001F183B" w:rsidRPr="008874C6" w:rsidRDefault="00AA2BA6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5"/>
                <w:szCs w:val="15"/>
              </w:rPr>
            </w:pPr>
            <w:r>
              <w:rPr>
                <w:rFonts w:ascii="Arial" w:hAnsi="Arial" w:cs="Tahoma"/>
                <w:sz w:val="15"/>
                <w:szCs w:val="15"/>
              </w:rPr>
              <w:t>Table 1</w:t>
            </w:r>
          </w:p>
        </w:tc>
      </w:tr>
      <w:tr w:rsidR="001F183B" w:rsidRPr="009078C3" w14:paraId="6A31DBF1" w14:textId="77777777" w:rsidTr="00AA2BA6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4D070D6" w14:textId="77777777" w:rsidR="001F183B" w:rsidRPr="009078C3" w:rsidRDefault="001F183B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858600" w14:textId="77777777" w:rsidR="001F183B" w:rsidRPr="009078C3" w:rsidRDefault="001F183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7C729A0B" w14:textId="77777777" w:rsidR="001F183B" w:rsidRPr="009078C3" w:rsidRDefault="001F183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538C955A" w14:textId="77777777" w:rsidR="001F183B" w:rsidRPr="009078C3" w:rsidRDefault="001F183B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534A7330" w14:textId="77777777" w:rsidR="001F183B" w:rsidRPr="008874C6" w:rsidRDefault="001F183B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5"/>
                <w:szCs w:val="15"/>
              </w:rPr>
            </w:pPr>
          </w:p>
        </w:tc>
      </w:tr>
      <w:tr w:rsidR="00103B40" w:rsidRPr="009078C3" w14:paraId="5DE2151A" w14:textId="77777777" w:rsidTr="00AA2BA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5CF8EC9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6A56D8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236739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4A081243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2B17BAB" w14:textId="77777777" w:rsidR="006F1BF0" w:rsidRPr="008874C6" w:rsidRDefault="001F183B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5"/>
                <w:szCs w:val="15"/>
              </w:rPr>
            </w:pPr>
            <w:r w:rsidRPr="008874C6">
              <w:rPr>
                <w:rFonts w:ascii="Arial" w:hAnsi="Arial" w:cs="Tahoma"/>
                <w:sz w:val="15"/>
                <w:szCs w:val="15"/>
              </w:rPr>
              <w:t>n/a</w:t>
            </w:r>
          </w:p>
        </w:tc>
      </w:tr>
      <w:tr w:rsidR="001F183B" w:rsidRPr="009078C3" w14:paraId="7F83FF56" w14:textId="77777777" w:rsidTr="00AA2BA6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550794F" w14:textId="77777777" w:rsidR="001F183B" w:rsidRPr="009078C3" w:rsidRDefault="001F183B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4AB6FF" w14:textId="77777777" w:rsidR="001F183B" w:rsidRPr="009078C3" w:rsidRDefault="001F183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3C5B32AC" w14:textId="77777777" w:rsidR="001F183B" w:rsidRPr="009078C3" w:rsidRDefault="001F183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11B3C8C1" w14:textId="77777777" w:rsidR="001F183B" w:rsidRPr="009078C3" w:rsidRDefault="001F183B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14:paraId="3929468A" w14:textId="563BF6A7" w:rsidR="001F183B" w:rsidRPr="008874C6" w:rsidRDefault="001F183B" w:rsidP="001F183B">
            <w:pPr>
              <w:pStyle w:val="ListParagraph"/>
              <w:spacing w:after="0" w:line="240" w:lineRule="auto"/>
              <w:ind w:left="-90" w:right="-68"/>
              <w:jc w:val="center"/>
              <w:rPr>
                <w:rFonts w:ascii="Arial" w:hAnsi="Arial" w:cs="Tahoma"/>
                <w:sz w:val="15"/>
                <w:szCs w:val="15"/>
                <w:lang w:eastAsia="en-US"/>
              </w:rPr>
            </w:pPr>
            <w:r w:rsidRPr="008874C6">
              <w:rPr>
                <w:rFonts w:ascii="Arial" w:hAnsi="Arial" w:cs="Tahoma"/>
                <w:sz w:val="15"/>
                <w:szCs w:val="15"/>
              </w:rPr>
              <w:t xml:space="preserve">Table </w:t>
            </w:r>
            <w:r w:rsidR="00AA2BA6">
              <w:rPr>
                <w:rFonts w:ascii="Arial" w:hAnsi="Arial" w:cs="Tahoma"/>
                <w:sz w:val="15"/>
                <w:szCs w:val="15"/>
              </w:rPr>
              <w:t>2</w:t>
            </w:r>
          </w:p>
        </w:tc>
      </w:tr>
      <w:tr w:rsidR="001F183B" w:rsidRPr="009078C3" w14:paraId="2DB2E81C" w14:textId="77777777" w:rsidTr="00AA2BA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5E772F8" w14:textId="77777777" w:rsidR="001F183B" w:rsidRPr="009078C3" w:rsidRDefault="001F183B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B3236CA" w14:textId="77777777" w:rsidR="001F183B" w:rsidRPr="009078C3" w:rsidRDefault="001F183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706C9AAD" w14:textId="77777777" w:rsidR="001F183B" w:rsidRPr="009078C3" w:rsidRDefault="001F183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1176E100" w14:textId="77777777" w:rsidR="001F183B" w:rsidRPr="009078C3" w:rsidRDefault="001F183B" w:rsidP="007A5A8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use the prediction model.</w:t>
            </w: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18A2841C" w14:textId="77777777" w:rsidR="001F183B" w:rsidRPr="008874C6" w:rsidRDefault="001F183B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5"/>
                <w:szCs w:val="15"/>
              </w:rPr>
            </w:pPr>
          </w:p>
        </w:tc>
      </w:tr>
      <w:tr w:rsidR="00103B40" w:rsidRPr="009078C3" w14:paraId="19040758" w14:textId="77777777" w:rsidTr="00AA2BA6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37F4E04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5E0D31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1D0FA2FB" w14:textId="7777777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7BEC276F" w14:textId="77777777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DB1CCA1" w14:textId="523253CF" w:rsidR="006F1BF0" w:rsidRPr="008874C6" w:rsidRDefault="009D63F9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5"/>
                <w:szCs w:val="15"/>
              </w:rPr>
            </w:pPr>
            <w:r>
              <w:rPr>
                <w:rFonts w:cs="Tahoma"/>
                <w:sz w:val="15"/>
                <w:szCs w:val="15"/>
              </w:rPr>
              <w:t>Abstract, paragraph 2; Results, paragraphs 4,5,7</w:t>
            </w:r>
          </w:p>
        </w:tc>
      </w:tr>
      <w:tr w:rsidR="003322EA" w:rsidRPr="009078C3" w14:paraId="50CB578E" w14:textId="77777777" w:rsidTr="00AA2BA6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A9A800D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F5EB2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4850A2B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587E137A" w14:textId="77777777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7BE0B7B" w14:textId="6205B984" w:rsidR="006F1BF0" w:rsidRPr="008874C6" w:rsidRDefault="009D63F9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5"/>
                <w:szCs w:val="15"/>
              </w:rPr>
            </w:pPr>
            <w:r>
              <w:rPr>
                <w:rFonts w:ascii="Arial" w:hAnsi="Arial" w:cs="Tahoma"/>
                <w:sz w:val="15"/>
                <w:szCs w:val="15"/>
              </w:rPr>
              <w:t>n/a</w:t>
            </w:r>
          </w:p>
        </w:tc>
      </w:tr>
      <w:tr w:rsidR="00916E62" w:rsidRPr="009078C3" w14:paraId="03170790" w14:textId="77777777" w:rsidTr="008874C6">
        <w:trPr>
          <w:jc w:val="center"/>
        </w:trPr>
        <w:tc>
          <w:tcPr>
            <w:tcW w:w="9895" w:type="dxa"/>
            <w:gridSpan w:val="5"/>
            <w:shd w:val="clear" w:color="auto" w:fill="E5B8B7" w:themeFill="accent2" w:themeFillTint="66"/>
          </w:tcPr>
          <w:p w14:paraId="23EAD5C1" w14:textId="77777777" w:rsidR="00916E62" w:rsidRPr="008874C6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5"/>
                <w:szCs w:val="15"/>
              </w:rPr>
            </w:pPr>
            <w:r w:rsidRPr="008874C6">
              <w:rPr>
                <w:rFonts w:cs="Tahoma"/>
                <w:b/>
                <w:sz w:val="15"/>
                <w:szCs w:val="15"/>
              </w:rPr>
              <w:t>Discussion</w:t>
            </w:r>
          </w:p>
        </w:tc>
      </w:tr>
      <w:tr w:rsidR="00103B40" w:rsidRPr="009078C3" w14:paraId="770DC39A" w14:textId="77777777" w:rsidTr="00AA2BA6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589C680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90F64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21447069" w14:textId="7777777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59994096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74FAF87" w14:textId="0BA9ED09" w:rsidR="006F1BF0" w:rsidRPr="008874C6" w:rsidRDefault="001F183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5"/>
                <w:szCs w:val="15"/>
              </w:rPr>
            </w:pPr>
            <w:r w:rsidRPr="00657217">
              <w:rPr>
                <w:rFonts w:cs="Tahoma"/>
                <w:sz w:val="15"/>
                <w:szCs w:val="15"/>
              </w:rPr>
              <w:t xml:space="preserve">Discussion, paragraph </w:t>
            </w:r>
            <w:r w:rsidR="00657217" w:rsidRPr="00657217">
              <w:rPr>
                <w:rFonts w:cs="Tahoma"/>
                <w:sz w:val="15"/>
                <w:szCs w:val="15"/>
              </w:rPr>
              <w:t>6,</w:t>
            </w:r>
            <w:r w:rsidRPr="00657217">
              <w:rPr>
                <w:rFonts w:cs="Tahoma"/>
                <w:sz w:val="15"/>
                <w:szCs w:val="15"/>
              </w:rPr>
              <w:t>7</w:t>
            </w:r>
          </w:p>
        </w:tc>
      </w:tr>
      <w:tr w:rsidR="003322EA" w:rsidRPr="009078C3" w14:paraId="18F7C678" w14:textId="77777777" w:rsidTr="00AA2BA6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6615EAE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E242D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102BFE0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02BD92B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DB30C9D" w14:textId="148E6953" w:rsidR="006F1BF0" w:rsidRPr="008874C6" w:rsidRDefault="004662C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5"/>
                <w:szCs w:val="15"/>
              </w:rPr>
            </w:pPr>
            <w:r w:rsidRPr="00990963">
              <w:rPr>
                <w:rFonts w:ascii="Arial" w:hAnsi="Arial" w:cs="Tahoma"/>
                <w:sz w:val="15"/>
                <w:szCs w:val="15"/>
              </w:rPr>
              <w:t xml:space="preserve">Discussion, paragraph </w:t>
            </w:r>
            <w:r w:rsidR="00657217" w:rsidRPr="00990963">
              <w:rPr>
                <w:rFonts w:ascii="Arial" w:hAnsi="Arial" w:cs="Tahoma"/>
                <w:sz w:val="15"/>
                <w:szCs w:val="15"/>
              </w:rPr>
              <w:t>8</w:t>
            </w:r>
          </w:p>
        </w:tc>
      </w:tr>
      <w:tr w:rsidR="003322EA" w:rsidRPr="009078C3" w14:paraId="62DCCA2B" w14:textId="77777777" w:rsidTr="00AA2BA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485B57E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90A30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6FCC025C" w14:textId="7777777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00837F0F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FAE0AAF" w14:textId="37C0DD41" w:rsidR="006F1BF0" w:rsidRPr="008874C6" w:rsidRDefault="004662C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5"/>
                <w:szCs w:val="15"/>
              </w:rPr>
            </w:pPr>
            <w:r w:rsidRPr="00990963">
              <w:rPr>
                <w:rFonts w:cs="Tahoma"/>
                <w:sz w:val="15"/>
                <w:szCs w:val="15"/>
              </w:rPr>
              <w:t>Discussion, paragraph</w:t>
            </w:r>
            <w:r w:rsidR="00990963" w:rsidRPr="00990963">
              <w:rPr>
                <w:rFonts w:cs="Tahoma"/>
                <w:sz w:val="15"/>
                <w:szCs w:val="15"/>
              </w:rPr>
              <w:t>s</w:t>
            </w:r>
            <w:r w:rsidRPr="00990963">
              <w:rPr>
                <w:rFonts w:cs="Tahoma"/>
                <w:sz w:val="15"/>
                <w:szCs w:val="15"/>
              </w:rPr>
              <w:t xml:space="preserve"> </w:t>
            </w:r>
            <w:r w:rsidR="00990963" w:rsidRPr="00990963">
              <w:rPr>
                <w:rFonts w:cs="Tahoma"/>
                <w:sz w:val="15"/>
                <w:szCs w:val="15"/>
              </w:rPr>
              <w:t>1-</w:t>
            </w:r>
            <w:r w:rsidRPr="00990963">
              <w:rPr>
                <w:rFonts w:cs="Tahoma"/>
                <w:sz w:val="15"/>
                <w:szCs w:val="15"/>
              </w:rPr>
              <w:t>5</w:t>
            </w:r>
          </w:p>
        </w:tc>
      </w:tr>
      <w:tr w:rsidR="00103B40" w:rsidRPr="009078C3" w14:paraId="516AC711" w14:textId="77777777" w:rsidTr="00AA2BA6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B44BCD2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lastRenderedPageBreak/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0C9F0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2A3DA81C" w14:textId="77777777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1A670879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DBCDCAD" w14:textId="5A6BA29B" w:rsidR="006F1BF0" w:rsidRPr="008874C6" w:rsidRDefault="004662C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5"/>
                <w:szCs w:val="15"/>
              </w:rPr>
            </w:pPr>
            <w:r w:rsidRPr="00990963">
              <w:rPr>
                <w:rFonts w:cs="Tahoma"/>
                <w:sz w:val="15"/>
                <w:szCs w:val="15"/>
              </w:rPr>
              <w:t xml:space="preserve">Discussion, paragraph </w:t>
            </w:r>
            <w:r w:rsidR="00990963" w:rsidRPr="00990963">
              <w:rPr>
                <w:rFonts w:cs="Tahoma"/>
                <w:sz w:val="15"/>
                <w:szCs w:val="15"/>
              </w:rPr>
              <w:t>9</w:t>
            </w:r>
          </w:p>
        </w:tc>
      </w:tr>
      <w:tr w:rsidR="00916E62" w:rsidRPr="009078C3" w14:paraId="74AA2B31" w14:textId="77777777" w:rsidTr="008874C6">
        <w:trPr>
          <w:jc w:val="center"/>
        </w:trPr>
        <w:tc>
          <w:tcPr>
            <w:tcW w:w="9895" w:type="dxa"/>
            <w:gridSpan w:val="5"/>
            <w:shd w:val="clear" w:color="auto" w:fill="E5B8B7" w:themeFill="accent2" w:themeFillTint="66"/>
          </w:tcPr>
          <w:p w14:paraId="0863B883" w14:textId="77777777" w:rsidR="00916E62" w:rsidRPr="008874C6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5"/>
                <w:szCs w:val="15"/>
              </w:rPr>
            </w:pPr>
            <w:r w:rsidRPr="008874C6">
              <w:rPr>
                <w:rFonts w:cs="Tahoma"/>
                <w:b/>
                <w:sz w:val="15"/>
                <w:szCs w:val="15"/>
              </w:rPr>
              <w:t>Other information</w:t>
            </w:r>
          </w:p>
        </w:tc>
      </w:tr>
      <w:tr w:rsidR="003322EA" w:rsidRPr="009078C3" w14:paraId="4C7E526A" w14:textId="77777777" w:rsidTr="00AA2BA6">
        <w:trPr>
          <w:jc w:val="center"/>
        </w:trPr>
        <w:tc>
          <w:tcPr>
            <w:tcW w:w="1482" w:type="dxa"/>
            <w:shd w:val="clear" w:color="auto" w:fill="auto"/>
          </w:tcPr>
          <w:p w14:paraId="3F47DA15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8625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2F476FBC" w14:textId="77777777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6296523E" w14:textId="77777777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BDDF149" w14:textId="77777777" w:rsidR="006F1BF0" w:rsidRPr="008874C6" w:rsidRDefault="0024599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5"/>
                <w:szCs w:val="15"/>
              </w:rPr>
            </w:pPr>
            <w:r w:rsidRPr="00FD4C8D">
              <w:rPr>
                <w:rFonts w:cs="Tahoma"/>
                <w:sz w:val="15"/>
                <w:szCs w:val="15"/>
              </w:rPr>
              <w:t>Data Availability Statement</w:t>
            </w:r>
          </w:p>
        </w:tc>
      </w:tr>
      <w:tr w:rsidR="00103B40" w:rsidRPr="009078C3" w14:paraId="4296D3AC" w14:textId="77777777" w:rsidTr="00AA2BA6">
        <w:trPr>
          <w:jc w:val="center"/>
        </w:trPr>
        <w:tc>
          <w:tcPr>
            <w:tcW w:w="1482" w:type="dxa"/>
            <w:shd w:val="clear" w:color="auto" w:fill="auto"/>
          </w:tcPr>
          <w:p w14:paraId="252C7EA2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02C35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000C2305" w14:textId="77777777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6CA81E73" w14:textId="77777777"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8A5255B" w14:textId="7CC85E4C" w:rsidR="006F1BF0" w:rsidRPr="008874C6" w:rsidRDefault="00FD4C8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5"/>
                <w:szCs w:val="15"/>
              </w:rPr>
            </w:pPr>
            <w:r w:rsidRPr="00FD4C8D">
              <w:rPr>
                <w:rFonts w:cs="Tahoma"/>
                <w:sz w:val="15"/>
                <w:szCs w:val="15"/>
              </w:rPr>
              <w:t>Acknowledgement</w:t>
            </w:r>
            <w:r w:rsidR="0024599F" w:rsidRPr="00FD4C8D">
              <w:rPr>
                <w:rFonts w:cs="Tahoma"/>
                <w:sz w:val="15"/>
                <w:szCs w:val="15"/>
              </w:rPr>
              <w:t xml:space="preserve"> Statement</w:t>
            </w:r>
          </w:p>
        </w:tc>
      </w:tr>
    </w:tbl>
    <w:p w14:paraId="2F434F7E" w14:textId="77777777" w:rsidR="00704584" w:rsidRPr="00E40952" w:rsidRDefault="00704584">
      <w:pPr>
        <w:rPr>
          <w:sz w:val="18"/>
          <w:szCs w:val="18"/>
        </w:rPr>
      </w:pPr>
    </w:p>
    <w:p w14:paraId="444D5EBA" w14:textId="77777777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D;V.  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9007D0" w14:textId="77777777" w:rsidR="00A81986" w:rsidRDefault="00A81986" w:rsidP="006F1BF0">
      <w:pPr>
        <w:spacing w:after="0" w:line="240" w:lineRule="auto"/>
      </w:pPr>
      <w:r>
        <w:separator/>
      </w:r>
    </w:p>
  </w:endnote>
  <w:endnote w:type="continuationSeparator" w:id="0">
    <w:p w14:paraId="6941264C" w14:textId="77777777" w:rsidR="00A81986" w:rsidRDefault="00A81986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61BCB8" w14:textId="77777777" w:rsidR="00A81986" w:rsidRDefault="00A81986" w:rsidP="006F1BF0">
      <w:pPr>
        <w:spacing w:after="0" w:line="240" w:lineRule="auto"/>
      </w:pPr>
      <w:r>
        <w:separator/>
      </w:r>
    </w:p>
  </w:footnote>
  <w:footnote w:type="continuationSeparator" w:id="0">
    <w:p w14:paraId="396ED4D2" w14:textId="77777777" w:rsidR="00A81986" w:rsidRDefault="00A81986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7D3DD7" w14:textId="77777777" w:rsidR="00512680" w:rsidRDefault="00512680" w:rsidP="00DE0E1D">
    <w:pPr>
      <w:pStyle w:val="Header"/>
      <w:ind w:left="-709" w:firstLine="0"/>
    </w:pPr>
    <w:r>
      <w:t xml:space="preserve">TRIPOD Checklist: </w:t>
    </w:r>
    <w:r w:rsidR="00AB63D0">
      <w:t xml:space="preserve">Prediction </w:t>
    </w:r>
    <w:r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30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1BF0"/>
    <w:rsid w:val="000273C3"/>
    <w:rsid w:val="000659B0"/>
    <w:rsid w:val="000A3FC9"/>
    <w:rsid w:val="000E062A"/>
    <w:rsid w:val="00103B40"/>
    <w:rsid w:val="001051E3"/>
    <w:rsid w:val="001429DD"/>
    <w:rsid w:val="0015286F"/>
    <w:rsid w:val="001C4655"/>
    <w:rsid w:val="001F0046"/>
    <w:rsid w:val="001F183B"/>
    <w:rsid w:val="00225889"/>
    <w:rsid w:val="002360AE"/>
    <w:rsid w:val="0024599F"/>
    <w:rsid w:val="00253BBF"/>
    <w:rsid w:val="003322EA"/>
    <w:rsid w:val="00366EFC"/>
    <w:rsid w:val="00402C5D"/>
    <w:rsid w:val="00465A10"/>
    <w:rsid w:val="004662C4"/>
    <w:rsid w:val="00472703"/>
    <w:rsid w:val="00483702"/>
    <w:rsid w:val="004C104C"/>
    <w:rsid w:val="00512680"/>
    <w:rsid w:val="00581B4E"/>
    <w:rsid w:val="00606619"/>
    <w:rsid w:val="00657217"/>
    <w:rsid w:val="0066069B"/>
    <w:rsid w:val="006630C4"/>
    <w:rsid w:val="0067255C"/>
    <w:rsid w:val="00677E77"/>
    <w:rsid w:val="006B2879"/>
    <w:rsid w:val="006D790E"/>
    <w:rsid w:val="006F1BF0"/>
    <w:rsid w:val="00704584"/>
    <w:rsid w:val="007333E2"/>
    <w:rsid w:val="00764CD4"/>
    <w:rsid w:val="007721DF"/>
    <w:rsid w:val="007A5A8B"/>
    <w:rsid w:val="007B710F"/>
    <w:rsid w:val="007D203D"/>
    <w:rsid w:val="007D6588"/>
    <w:rsid w:val="008015DB"/>
    <w:rsid w:val="0082196B"/>
    <w:rsid w:val="0083577E"/>
    <w:rsid w:val="008874C6"/>
    <w:rsid w:val="008D1F2A"/>
    <w:rsid w:val="008E0873"/>
    <w:rsid w:val="008F4349"/>
    <w:rsid w:val="009078C3"/>
    <w:rsid w:val="00916E62"/>
    <w:rsid w:val="00964E2D"/>
    <w:rsid w:val="009748F3"/>
    <w:rsid w:val="00984CBB"/>
    <w:rsid w:val="00990963"/>
    <w:rsid w:val="009D63F9"/>
    <w:rsid w:val="009E4EBE"/>
    <w:rsid w:val="00A14F82"/>
    <w:rsid w:val="00A639EC"/>
    <w:rsid w:val="00A81986"/>
    <w:rsid w:val="00AA2BA6"/>
    <w:rsid w:val="00AB63D0"/>
    <w:rsid w:val="00AC5F77"/>
    <w:rsid w:val="00B0212A"/>
    <w:rsid w:val="00B10311"/>
    <w:rsid w:val="00B44919"/>
    <w:rsid w:val="00B8331B"/>
    <w:rsid w:val="00B95FA8"/>
    <w:rsid w:val="00BC0731"/>
    <w:rsid w:val="00BC6D7F"/>
    <w:rsid w:val="00BE1F16"/>
    <w:rsid w:val="00C0657C"/>
    <w:rsid w:val="00C104D5"/>
    <w:rsid w:val="00C765D8"/>
    <w:rsid w:val="00C83053"/>
    <w:rsid w:val="00C928F1"/>
    <w:rsid w:val="00CB6AEF"/>
    <w:rsid w:val="00CC3E49"/>
    <w:rsid w:val="00D004AB"/>
    <w:rsid w:val="00D27BBC"/>
    <w:rsid w:val="00D671AF"/>
    <w:rsid w:val="00DC06F9"/>
    <w:rsid w:val="00DE0E1D"/>
    <w:rsid w:val="00E31ECE"/>
    <w:rsid w:val="00E3284F"/>
    <w:rsid w:val="00E33B0A"/>
    <w:rsid w:val="00E40952"/>
    <w:rsid w:val="00E45712"/>
    <w:rsid w:val="00E463E4"/>
    <w:rsid w:val="00E71683"/>
    <w:rsid w:val="00ED4B64"/>
    <w:rsid w:val="00F13104"/>
    <w:rsid w:val="00F315C8"/>
    <w:rsid w:val="00F816AD"/>
    <w:rsid w:val="00FA69C9"/>
    <w:rsid w:val="00FB1CFC"/>
    <w:rsid w:val="00FD4C8D"/>
    <w:rsid w:val="00FD5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89A60"/>
  <w15:docId w15:val="{4EE11549-D020-4E2B-A5A5-64C180F56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61</TotalTime>
  <Pages>2</Pages>
  <Words>842</Words>
  <Characters>4801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RIPOD checklist</vt:lpstr>
      <vt:lpstr>TRIPOD checklist</vt:lpstr>
    </vt:vector>
  </TitlesOfParts>
  <Company>University of Oxford</Company>
  <LinksUpToDate>false</LinksUpToDate>
  <CharactersWithSpaces>563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creator>Gary  Collins</dc:creator>
  <cp:lastModifiedBy>Takis Benos</cp:lastModifiedBy>
  <cp:revision>12</cp:revision>
  <cp:lastPrinted>2015-01-12T21:03:00Z</cp:lastPrinted>
  <dcterms:created xsi:type="dcterms:W3CDTF">2018-10-22T21:33:00Z</dcterms:created>
  <dcterms:modified xsi:type="dcterms:W3CDTF">2024-07-17T21:07:00Z</dcterms:modified>
</cp:coreProperties>
</file>